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KaiTi_GB2312;Arial Unicode MS"/>
          <w:color w:val="000000"/>
          <w:kern w:val="2"/>
          <w:sz w:val="28"/>
          <w:szCs w:val="28"/>
        </w:rPr>
        <w:t>Additional File 3: EPIYA-motif containing effectors and corresponding functions of pathogenesis</w:t>
      </w:r>
      <w:r>
        <w:rPr/>
        <w:t xml:space="preserve"> </w:t>
      </w:r>
    </w:p>
    <w:tbl>
      <w:tblPr>
        <w:tblW w:w="515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57"/>
        <w:gridCol w:w="1062"/>
        <w:gridCol w:w="619"/>
        <w:gridCol w:w="353"/>
        <w:gridCol w:w="881"/>
        <w:gridCol w:w="794"/>
        <w:gridCol w:w="2919"/>
        <w:gridCol w:w="1070"/>
      </w:tblGrid>
      <w:tr>
        <w:trPr>
          <w:trHeight w:val="51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rotein</w:t>
            </w:r>
          </w:p>
          <w:p>
            <w:pPr>
              <w:pStyle w:val="Normal"/>
              <w:widowControl w:val="false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83" w:right="-137" w:hanging="11"/>
              <w:jc w:val="center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ecretion system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Y site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athogenic proces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ssociated disease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otif and pY posi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ocus of Protein</w:t>
            </w:r>
          </w:p>
          <w:p>
            <w:pPr>
              <w:pStyle w:val="Normal"/>
              <w:widowControl w:val="false"/>
              <w:spacing w:lineRule="atLeast" w:line="0"/>
              <w:ind w:left="-82" w:right="-137" w:firstLine="30"/>
              <w:jc w:val="center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nd Reference</w:t>
            </w:r>
          </w:p>
        </w:tc>
      </w:tr>
      <w:tr>
        <w:trPr>
          <w:trHeight w:val="61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g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i/>
                <w:color w:val="000000"/>
                <w:sz w:val="13"/>
                <w:szCs w:val="13"/>
              </w:rPr>
              <w:t>H.pylori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arrangement of cytoskeleton, NF-kB activat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/>
              </w:rPr>
              <w:t>gastritis</w:t>
            </w:r>
            <w:r>
              <w:rPr>
                <w:color w:val="000000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color w:val="000000"/>
                <w:sz w:val="13"/>
                <w:szCs w:val="13"/>
                <w:lang w:eastAsia="zh-CN"/>
              </w:rPr>
              <w:t>peptic ulcer</w:t>
            </w:r>
            <w:r>
              <w:rPr>
                <w:color w:val="000000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color w:val="000000"/>
                <w:sz w:val="13"/>
                <w:szCs w:val="13"/>
                <w:lang w:eastAsia="zh-CN"/>
              </w:rPr>
              <w:t>gastric cancer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IYAKVNK Y-899   EPIYTQVAK Y-918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IYATIDD Y-9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P_207343</w:t>
            </w:r>
          </w:p>
          <w:p>
            <w:pPr>
              <w:pStyle w:val="Normal"/>
              <w:widowControl w:val="false"/>
              <w:spacing w:lineRule="atLeast" w:line="0"/>
              <w:ind w:left="-48" w:right="-82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7, 8, 10, 54-58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59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i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.coli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3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tin polymeriza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iarrhea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HIYDQVAA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Y-471   EPIYAKIQR**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Y-4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F52548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51, 59, 60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127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i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.rodentium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3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tin polymeriza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iarrhea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IYDEVAP Y-4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L06376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52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59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arp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.trachomatis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3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tin polymeriza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rachoma and sexually transmitted dise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NIYENIYE Y-136   ENIYESIDD** Y-189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NIYENIYE Y-238   ENIYESIDD** Y-291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NIYESIDD** Y-341 ENIYENIYE   Y-3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P_001654788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53, 61, 62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72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nkyri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right="-103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.phagocytophilum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/>
              </w:rPr>
              <w:t>inhibiting respiratory burst and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uman granulocytic anaplasmo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SIYEEIKD Y-940   ESIYEEIKD Y-967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SIYEEIKD Y-994   EDLYATVGA Y-1028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SIYADPFD Y-1056  ESIYADPFA Y-1074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IYATVKK Y-10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BB84853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12, 13, 36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86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epD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.henselae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arrangement of cytoskeleton, NF-kB activat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right="-101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t scratch disease and bacillary pelio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LYAQVNK Y-32    ETIYAPQNP Y-52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TIYAPQKP Y-62    NPLYEGVGG Y-114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HLYAELEF Y-134   NPLYEGVGS Y-176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LYAQVNK Y-211   ETIYAPQNP Y-231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TIYAPQKP Y-241   NPLYEGVGG Y-293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HLYAELEF Y-313   NPLYEGVGP Y-3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P_034066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14-16, 63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533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ep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.henselae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arrangement of cytoskeleton, NF-kB activat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right="-96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t scratch disease and bacillary pelio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LYATVNK Y-37    ETIYTTVSS Y-91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TLYAEVAM Y-1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P_034067</w:t>
            </w:r>
          </w:p>
        </w:tc>
      </w:tr>
      <w:tr>
        <w:trPr>
          <w:trHeight w:val="6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epF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.henselae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arrangement of cytoskeleton, NF-kB activat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right="-96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t scratch disease and bacillary pelio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LYATPLP Y-213   EPLYATPLP Y-241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LYATPLP Y-269   EPLYATAAP Y-2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P_034068</w:t>
            </w:r>
          </w:p>
        </w:tc>
      </w:tr>
      <w:tr>
        <w:trPr>
          <w:trHeight w:val="1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epH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.tribocorum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arrangement of cytoskeleton, NF-kB activat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right="-96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t scratch disease and bacillary pelio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LYAQVNK Y-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P_001610013</w:t>
            </w:r>
          </w:p>
        </w:tc>
      </w:tr>
      <w:tr>
        <w:trPr>
          <w:trHeight w:val="872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nkyrin-like protein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hrlichia sp.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/>
              </w:rPr>
              <w:t>inhibiting respiratory burst and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uman granulocytic anaplasmo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SIYEEIKD Y-456   ESIYEEIKD Y-483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DLYATVGA Y-517   ESIYADPFD Y-545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SIYADPFA Y-563   EPIYATVKK Y-58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08612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36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447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nkyrin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W. pipientis 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production contro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/>
              </w:rPr>
              <w:t>cytoplasmic incompatibility and parthenogene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IYAEVYD Y-193   ESIYAEIYD Y-219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IYARVDL Y-2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Y54257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37, 64-67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539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otein WD0942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.endosymbiont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production contro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/>
              </w:rPr>
              <w:t>cytoplasmic incompatibility and parthenogene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NPLYEQRED Y-270   EPIYATVPK Y-3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P_966676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64, 68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583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sorChan1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.endosymbiont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production contro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/>
              </w:rPr>
              <w:t>cytoplasmic incompatibility and parthenogene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IYDEVYD Y-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P34173</w:t>
            </w:r>
          </w:p>
        </w:tc>
      </w:tr>
      <w:tr>
        <w:trPr>
          <w:trHeight w:val="477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ypothetical protein LI066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L. intracellularis 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3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val="en-US" w:eastAsia="zh-CN"/>
              </w:rPr>
              <w:t>accelerating proliferat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rcine proliferative enteropathie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IYAELDF Y-149   EPIYAEIKT Y-18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P_595041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30, 33, 34, 69, 70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658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ypothetical protein CPj0472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.pneumoniae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3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tin polymeriza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spiratory tract and pulmonary infection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IYEEIGG Y-346   EPIYANTPE Y-647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  <w:lang w:val="fr-F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fr-FR"/>
              </w:rPr>
              <w:t>EPIYDEIPW Y-6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P_300527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71, 72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699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rge supernatant protein 2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.ducreyi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sz w:val="13"/>
                <w:szCs w:val="13"/>
                <w:lang w:eastAsia="zh-CN"/>
              </w:rPr>
              <w:t>adhesion, regulating cell cycle, immunosuppression and inhibiting prolifera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ancroid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righ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VYADLHF Y-3398  EPVYADLRF Y-3478</w:t>
            </w:r>
          </w:p>
          <w:p>
            <w:pPr>
              <w:pStyle w:val="Normal"/>
              <w:widowControl w:val="false"/>
              <w:spacing w:lineRule="atLeast" w:line="0"/>
              <w:ind w:left="-48" w:righ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VYADLHF Y-3717  EPVYADLRF Y-3797</w:t>
            </w:r>
          </w:p>
          <w:p>
            <w:pPr>
              <w:pStyle w:val="Normal"/>
              <w:widowControl w:val="false"/>
              <w:spacing w:lineRule="atLeast" w:line="0"/>
              <w:ind w:left="-48" w:righ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VYADLHF Y-4036  EPVYADLRF Y-41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P_873623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41-44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488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ysteine protease domain, YopT-type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.somnus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4SS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dhesion and immunosuppress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spiratory disease complex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VYDKVSA Y-2287  EHIYEQIGE Y-2358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HIYEQIGE Y-2428  EHIYEQIGE Y-2498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IYATLDK Y-29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P_001784809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45-47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5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ilamentous hemagglutinin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.multocida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PS?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dhesion and immunosuppress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rophic rhinit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NPIYESADA Y-2319  EHLYAEINE Y-2387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HIYTDISD Y-2451  EHIYADIRD Y-2551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kern w:val="2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NLYAEISD Y-2651  EDIYATINK Y-27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K61595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000000"/>
              </w:rPr>
              <w:instrText xml:space="preserve"> ADDIN EN.CITE </w:instrText>
            </w:r>
            <w:r>
              <w:rPr>
                <w:color w:val="000000"/>
                <w:sz w:val="13"/>
                <w:szCs w:val="13"/>
              </w:rPr>
            </w:r>
            <w:r>
              <w:rPr>
                <w:sz w:val="13"/>
                <w:szCs w:val="13"/>
                <w:color w:val="000000"/>
              </w:rPr>
              <w:fldChar w:fldCharType="separate"/>
            </w:r>
            <w:r>
              <w:rPr>
                <w:color w:val="000000"/>
                <w:sz w:val="13"/>
                <w:szCs w:val="13"/>
              </w:rPr>
              <w:t>[39, 73-75]</w:t>
            </w:r>
            <w:r/>
            <w:r>
              <w:rPr>
                <w:sz w:val="13"/>
                <w:szCs w:val="13"/>
                <w:color w:val="000000"/>
              </w:rPr>
              <w:fldChar w:fldCharType="end"/>
            </w:r>
            <w:r>
              <w:rPr>
                <w:color w:val="000000"/>
                <w:sz w:val="13"/>
                <w:szCs w:val="13"/>
              </w:rPr>
            </w:r>
          </w:p>
        </w:tc>
      </w:tr>
      <w:tr>
        <w:trPr>
          <w:trHeight w:val="5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fhB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.multocida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PS?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color w:val="000000"/>
                <w:sz w:val="13"/>
                <w:szCs w:val="13"/>
              </w:rPr>
              <w:t>adhesion and immunosuppress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rophic rhinit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NPIYESADA Y-2319  EHLYAEINE Y-2387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HIYTDISD Y-2451  EPVYASVDK Y-32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P_244996</w:t>
            </w:r>
          </w:p>
        </w:tc>
      </w:tr>
      <w:tr>
        <w:trPr>
          <w:trHeight w:val="5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/>
            </w:pPr>
            <w:r>
              <w:rPr>
                <w:color w:val="000000"/>
                <w:sz w:val="13"/>
                <w:szCs w:val="13"/>
              </w:rPr>
              <w:t>cytochrome C oxidase subunit VI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/>
            </w:pPr>
            <w:r>
              <w:rPr>
                <w:color w:val="000000"/>
                <w:sz w:val="13"/>
                <w:szCs w:val="13"/>
              </w:rPr>
              <w:t>L.major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?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mmunosuppress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eishmania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LYQPVKK Y-107   EPLYDVDAA Y-13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X</w:t>
            </w:r>
            <w:r>
              <w:rPr>
                <w:color w:val="777777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_001683136</w:t>
            </w:r>
          </w:p>
        </w:tc>
      </w:tr>
      <w:tr>
        <w:trPr>
          <w:trHeight w:val="5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ypothetical protei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.major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？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mmunosuppress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eishmania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EPLYAVTLE   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(29 in total, see Additional File 2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XP_001686356</w:t>
            </w:r>
          </w:p>
        </w:tc>
      </w:tr>
      <w:tr>
        <w:trPr>
          <w:trHeight w:val="5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ypothetical protei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.major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？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mmunosuppress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eishmania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LYAVTIE Y-473   EPLYAVTIE Y-695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LYAVTIE Y-9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XP_001686159</w:t>
            </w:r>
          </w:p>
        </w:tc>
      </w:tr>
      <w:tr>
        <w:trPr>
          <w:trHeight w:val="5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ypothetical protei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.major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？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mmunosuppress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eishmaniasis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LYAVTID Y-668   EPLYAVTID Y-799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PLYAVTLN Y-30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XP_001686160</w:t>
            </w:r>
          </w:p>
        </w:tc>
      </w:tr>
      <w:tr>
        <w:trPr>
          <w:trHeight w:val="5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nserved Plasmodium protei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/>
            </w:pPr>
            <w:r>
              <w:rPr>
                <w:color w:val="000000"/>
                <w:sz w:val="13"/>
                <w:szCs w:val="13"/>
              </w:rPr>
              <w:t>P.falciparum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？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mmunosuppress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alciparum malaria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KIYDDNNK Y-201   EKIYDDNNK Y-210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KIYDDNNK Y-219   EKIYDDNNK Y-228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KIYDDNNK Y-237   EKIYDDNNN Y-246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KVIYKNIYS Y-1198  KQIYEKEYN Y-14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XP_001347469</w:t>
            </w:r>
          </w:p>
        </w:tc>
      </w:tr>
      <w:tr>
        <w:trPr>
          <w:trHeight w:val="55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lasmodium exported protei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/>
            </w:pPr>
            <w:r>
              <w:rPr>
                <w:color w:val="000000"/>
                <w:sz w:val="13"/>
                <w:szCs w:val="13"/>
              </w:rPr>
              <w:t>P.falciparum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？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mmunosuppression and inhibiting apopto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alciparum malaria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SIYKNKLE Y-331   ESIYKNKLK Y-359</w:t>
            </w:r>
          </w:p>
          <w:p>
            <w:pPr>
              <w:pStyle w:val="Normal"/>
              <w:widowControl w:val="false"/>
              <w:spacing w:lineRule="atLeast" w:line="0"/>
              <w:ind w:left="-48" w:hanging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ESIYKNKLK Y-38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48" w:hanging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XP_001347309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1"/>
        <w:spacing w:before="240" w:after="6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Order">
    <w:name w:val="orde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>
      <w:lang w:val="en-GB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4">
    <w:name w:val=" Char Char4"/>
    <w:basedOn w:val="DefaultParagraphFont"/>
    <w:qFormat/>
    <w:rPr>
      <w:sz w:val="24"/>
      <w:szCs w:val="24"/>
      <w:lang w:val="en-GB"/>
    </w:rPr>
  </w:style>
  <w:style w:type="character" w:styleId="Word">
    <w:name w:val="word"/>
    <w:basedOn w:val="DefaultParagraphFont"/>
    <w:qFormat/>
    <w:rPr/>
  </w:style>
  <w:style w:type="character" w:styleId="CharChar6">
    <w:name w:val=" Char Char6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harChar5">
    <w:name w:val=" Char Char5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ediumGrid1Accent21">
    <w:name w:val="Medium Grid 1 - Accent 21"/>
    <w:basedOn w:val="Normal"/>
    <w:qFormat/>
    <w:pPr>
      <w:ind w:left="720" w:hanging="0"/>
    </w:pPr>
    <w:rPr/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ffector prediction in general host-pathogen interaction based on a Markov model of EPIYA motif_1128_v2.dot</Template>
  <TotalTime>9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0:05:00Z</dcterms:created>
  <dc:creator>chao-laptop</dc:creator>
  <dc:description/>
  <cp:keywords/>
  <dc:language>en-US</dc:language>
  <cp:lastModifiedBy>macd02</cp:lastModifiedBy>
  <cp:lastPrinted>2009-12-02T15:33:00Z</cp:lastPrinted>
  <dcterms:modified xsi:type="dcterms:W3CDTF">2010-11-25T10:26:00Z</dcterms:modified>
  <cp:revision>211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